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1877B0" w14:textId="08F2F9D0" w:rsidR="00EF735F" w:rsidRDefault="00C02F9F">
      <w:r>
        <w:t>S</w:t>
      </w:r>
      <w:r>
        <w:rPr>
          <w:rFonts w:hint="eastAsia"/>
        </w:rPr>
        <w:t>upplementary Table 1 Skewness and kurtosis of main variable</w:t>
      </w:r>
      <w:r w:rsidR="001048B7">
        <w:rPr>
          <w:rFonts w:hint="eastAsia"/>
        </w:rPr>
        <w:t>s</w:t>
      </w:r>
      <w:r>
        <w:rPr>
          <w:rFonts w:hint="eastAsia"/>
        </w:rPr>
        <w:t xml:space="preserve"> across four waves</w:t>
      </w: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2740"/>
        <w:gridCol w:w="2741"/>
        <w:gridCol w:w="2741"/>
      </w:tblGrid>
      <w:tr w:rsidR="00C02F9F" w:rsidRPr="00C02F9F" w14:paraId="332DB703" w14:textId="77777777" w:rsidTr="00C02F9F">
        <w:trPr>
          <w:trHeight w:val="309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9261EE" w14:textId="77777777" w:rsidR="00C02F9F" w:rsidRPr="00C02F9F" w:rsidRDefault="00C02F9F" w:rsidP="00C02F9F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02F9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Variable</w:t>
            </w:r>
          </w:p>
        </w:tc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C3B3D1" w14:textId="77777777" w:rsidR="00C02F9F" w:rsidRPr="00C02F9F" w:rsidRDefault="00C02F9F" w:rsidP="00C02F9F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02F9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kewness</w:t>
            </w:r>
          </w:p>
        </w:tc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D60FEC" w14:textId="77777777" w:rsidR="00C02F9F" w:rsidRPr="00C02F9F" w:rsidRDefault="00C02F9F" w:rsidP="00C02F9F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02F9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Kurtosis</w:t>
            </w:r>
          </w:p>
        </w:tc>
      </w:tr>
      <w:tr w:rsidR="00C02F9F" w:rsidRPr="00C02F9F" w14:paraId="786C3CD5" w14:textId="77777777" w:rsidTr="00C02F9F">
        <w:trPr>
          <w:trHeight w:val="309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D2C59A" w14:textId="77777777" w:rsidR="00C02F9F" w:rsidRPr="00C02F9F" w:rsidRDefault="00C02F9F" w:rsidP="00C02F9F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02F9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A at T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3AB24" w14:textId="77777777" w:rsidR="00C02F9F" w:rsidRPr="00C02F9F" w:rsidRDefault="00C02F9F" w:rsidP="00C02F9F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02F9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58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96A35" w14:textId="77777777" w:rsidR="00C02F9F" w:rsidRPr="00C02F9F" w:rsidRDefault="00C02F9F" w:rsidP="00C02F9F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02F9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1.09</w:t>
            </w:r>
          </w:p>
        </w:tc>
      </w:tr>
      <w:tr w:rsidR="00C02F9F" w:rsidRPr="00C02F9F" w14:paraId="42B6A1FB" w14:textId="77777777" w:rsidTr="00C02F9F">
        <w:trPr>
          <w:trHeight w:val="309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69F74" w14:textId="77777777" w:rsidR="00C02F9F" w:rsidRPr="00C02F9F" w:rsidRDefault="00C02F9F" w:rsidP="00C02F9F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02F9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A at T2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00A84" w14:textId="77777777" w:rsidR="00C02F9F" w:rsidRPr="00C02F9F" w:rsidRDefault="00C02F9F" w:rsidP="00C02F9F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02F9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53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06104" w14:textId="77777777" w:rsidR="00C02F9F" w:rsidRPr="00C02F9F" w:rsidRDefault="00C02F9F" w:rsidP="00C02F9F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02F9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1.24</w:t>
            </w:r>
          </w:p>
        </w:tc>
      </w:tr>
      <w:tr w:rsidR="00C02F9F" w:rsidRPr="00C02F9F" w14:paraId="5D4D7931" w14:textId="77777777" w:rsidTr="00C02F9F">
        <w:trPr>
          <w:trHeight w:val="309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70F79E" w14:textId="77777777" w:rsidR="00C02F9F" w:rsidRPr="00C02F9F" w:rsidRDefault="00C02F9F" w:rsidP="00C02F9F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02F9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A at T3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855A5" w14:textId="77777777" w:rsidR="00C02F9F" w:rsidRPr="00C02F9F" w:rsidRDefault="00C02F9F" w:rsidP="00C02F9F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02F9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6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A6E7D" w14:textId="77777777" w:rsidR="00C02F9F" w:rsidRPr="00C02F9F" w:rsidRDefault="00C02F9F" w:rsidP="00C02F9F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02F9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1.21</w:t>
            </w:r>
          </w:p>
        </w:tc>
      </w:tr>
      <w:tr w:rsidR="00C02F9F" w:rsidRPr="00C02F9F" w14:paraId="4A3F0C68" w14:textId="77777777" w:rsidTr="00C02F9F">
        <w:trPr>
          <w:trHeight w:val="309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2F2718" w14:textId="77777777" w:rsidR="00C02F9F" w:rsidRPr="00C02F9F" w:rsidRDefault="00C02F9F" w:rsidP="00C02F9F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02F9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PA at T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B727A" w14:textId="77777777" w:rsidR="00C02F9F" w:rsidRPr="00C02F9F" w:rsidRDefault="00C02F9F" w:rsidP="00C02F9F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02F9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56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372FC" w14:textId="77777777" w:rsidR="00C02F9F" w:rsidRPr="00C02F9F" w:rsidRDefault="00C02F9F" w:rsidP="00C02F9F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02F9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1.23</w:t>
            </w:r>
          </w:p>
        </w:tc>
      </w:tr>
      <w:tr w:rsidR="00C02F9F" w:rsidRPr="00C02F9F" w14:paraId="3BBA8952" w14:textId="77777777" w:rsidTr="00C02F9F">
        <w:trPr>
          <w:trHeight w:val="309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BC9F8" w14:textId="77777777" w:rsidR="00C02F9F" w:rsidRPr="00C02F9F" w:rsidRDefault="00C02F9F" w:rsidP="00C02F9F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02F9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A at T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02747" w14:textId="77777777" w:rsidR="00C02F9F" w:rsidRPr="00C02F9F" w:rsidRDefault="00C02F9F" w:rsidP="00C02F9F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02F9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06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FB61F" w14:textId="77777777" w:rsidR="00C02F9F" w:rsidRPr="00C02F9F" w:rsidRDefault="00C02F9F" w:rsidP="00C02F9F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02F9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56</w:t>
            </w:r>
          </w:p>
        </w:tc>
      </w:tr>
      <w:tr w:rsidR="00C02F9F" w:rsidRPr="00C02F9F" w14:paraId="4348CD62" w14:textId="77777777" w:rsidTr="00C02F9F">
        <w:trPr>
          <w:trHeight w:val="309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2E241" w14:textId="77777777" w:rsidR="00C02F9F" w:rsidRPr="00C02F9F" w:rsidRDefault="00C02F9F" w:rsidP="00C02F9F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02F9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A at T2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EE528" w14:textId="77777777" w:rsidR="00C02F9F" w:rsidRPr="00C02F9F" w:rsidRDefault="00C02F9F" w:rsidP="00C02F9F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02F9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13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9E7A8" w14:textId="77777777" w:rsidR="00C02F9F" w:rsidRPr="00C02F9F" w:rsidRDefault="00C02F9F" w:rsidP="00C02F9F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02F9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82</w:t>
            </w:r>
          </w:p>
        </w:tc>
      </w:tr>
      <w:tr w:rsidR="00C02F9F" w:rsidRPr="00C02F9F" w14:paraId="50FE1620" w14:textId="77777777" w:rsidTr="00C02F9F">
        <w:trPr>
          <w:trHeight w:val="309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BF42A" w14:textId="77777777" w:rsidR="00C02F9F" w:rsidRPr="00C02F9F" w:rsidRDefault="00C02F9F" w:rsidP="00C02F9F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02F9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A at T3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2E366" w14:textId="77777777" w:rsidR="00C02F9F" w:rsidRPr="00C02F9F" w:rsidRDefault="00C02F9F" w:rsidP="00C02F9F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02F9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18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A885C" w14:textId="77777777" w:rsidR="00C02F9F" w:rsidRPr="00C02F9F" w:rsidRDefault="00C02F9F" w:rsidP="00C02F9F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02F9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89</w:t>
            </w:r>
          </w:p>
        </w:tc>
      </w:tr>
      <w:tr w:rsidR="00C02F9F" w:rsidRPr="00C02F9F" w14:paraId="093D71E8" w14:textId="77777777" w:rsidTr="00C02F9F">
        <w:trPr>
          <w:trHeight w:val="309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3A843" w14:textId="77777777" w:rsidR="00C02F9F" w:rsidRPr="00C02F9F" w:rsidRDefault="00C02F9F" w:rsidP="00C02F9F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02F9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SA at T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AD5A1" w14:textId="77777777" w:rsidR="00C02F9F" w:rsidRPr="00C02F9F" w:rsidRDefault="00C02F9F" w:rsidP="00C02F9F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02F9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19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23950" w14:textId="77777777" w:rsidR="00C02F9F" w:rsidRPr="00C02F9F" w:rsidRDefault="00C02F9F" w:rsidP="00C02F9F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02F9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-0.92</w:t>
            </w:r>
          </w:p>
        </w:tc>
      </w:tr>
      <w:tr w:rsidR="00C02F9F" w:rsidRPr="00C02F9F" w14:paraId="0B398A53" w14:textId="77777777" w:rsidTr="00C02F9F">
        <w:trPr>
          <w:trHeight w:val="309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477B78" w14:textId="77777777" w:rsidR="00C02F9F" w:rsidRPr="00C02F9F" w:rsidRDefault="00C02F9F" w:rsidP="00C02F9F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02F9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Loneliness at T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8682F" w14:textId="77777777" w:rsidR="00C02F9F" w:rsidRPr="00C02F9F" w:rsidRDefault="00C02F9F" w:rsidP="00C02F9F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02F9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47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1B8C1" w14:textId="77777777" w:rsidR="00C02F9F" w:rsidRPr="00C02F9F" w:rsidRDefault="00C02F9F" w:rsidP="00C02F9F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02F9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43</w:t>
            </w:r>
          </w:p>
        </w:tc>
      </w:tr>
      <w:tr w:rsidR="00C02F9F" w:rsidRPr="00C02F9F" w14:paraId="48CF0460" w14:textId="77777777" w:rsidTr="00C02F9F">
        <w:trPr>
          <w:trHeight w:val="309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C4D32" w14:textId="77777777" w:rsidR="00C02F9F" w:rsidRPr="00C02F9F" w:rsidRDefault="00C02F9F" w:rsidP="00C02F9F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02F9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Loneliness at T2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A5618" w14:textId="77777777" w:rsidR="00C02F9F" w:rsidRPr="00C02F9F" w:rsidRDefault="00C02F9F" w:rsidP="00C02F9F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02F9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49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5DC3D" w14:textId="77777777" w:rsidR="00C02F9F" w:rsidRPr="00C02F9F" w:rsidRDefault="00C02F9F" w:rsidP="00C02F9F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02F9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48</w:t>
            </w:r>
          </w:p>
        </w:tc>
      </w:tr>
      <w:tr w:rsidR="00C02F9F" w:rsidRPr="00C02F9F" w14:paraId="2E8F7A96" w14:textId="77777777" w:rsidTr="00C02F9F">
        <w:trPr>
          <w:trHeight w:val="309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7A626" w14:textId="77777777" w:rsidR="00C02F9F" w:rsidRPr="00C02F9F" w:rsidRDefault="00C02F9F" w:rsidP="00C02F9F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02F9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Loneliness at T3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DDE062" w14:textId="77777777" w:rsidR="00C02F9F" w:rsidRPr="00C02F9F" w:rsidRDefault="00C02F9F" w:rsidP="00C02F9F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02F9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28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614F9" w14:textId="77777777" w:rsidR="00C02F9F" w:rsidRPr="00C02F9F" w:rsidRDefault="00C02F9F" w:rsidP="00C02F9F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02F9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0.75</w:t>
            </w:r>
          </w:p>
        </w:tc>
      </w:tr>
      <w:tr w:rsidR="00C02F9F" w:rsidRPr="00C02F9F" w14:paraId="2757E743" w14:textId="77777777" w:rsidTr="00C02F9F">
        <w:trPr>
          <w:trHeight w:val="309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5E9612" w14:textId="77777777" w:rsidR="00C02F9F" w:rsidRPr="00C02F9F" w:rsidRDefault="00C02F9F" w:rsidP="00C02F9F">
            <w:pPr>
              <w:widowControl/>
              <w:jc w:val="left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02F9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Loneliness at T4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B0189E" w14:textId="77777777" w:rsidR="00C02F9F" w:rsidRPr="00C02F9F" w:rsidRDefault="00C02F9F" w:rsidP="00C02F9F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02F9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24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2AD2456" w14:textId="77777777" w:rsidR="00C02F9F" w:rsidRPr="00C02F9F" w:rsidRDefault="00C02F9F" w:rsidP="00C02F9F">
            <w:pPr>
              <w:widowControl/>
              <w:jc w:val="center"/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</w:pPr>
            <w:r w:rsidRPr="00C02F9F">
              <w:rPr>
                <w:rFonts w:eastAsia="Times New Roman" w:cs="Times New Roman"/>
                <w:color w:val="000000"/>
                <w:kern w:val="0"/>
                <w:szCs w:val="24"/>
                <w14:ligatures w14:val="none"/>
              </w:rPr>
              <w:t>1.27</w:t>
            </w:r>
          </w:p>
        </w:tc>
      </w:tr>
    </w:tbl>
    <w:p w14:paraId="2446783D" w14:textId="77777777" w:rsidR="00C02F9F" w:rsidRDefault="00C02F9F"/>
    <w:sectPr w:rsidR="00C02F9F" w:rsidSect="002821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F9D"/>
    <w:rsid w:val="0002348D"/>
    <w:rsid w:val="001031B7"/>
    <w:rsid w:val="001048B7"/>
    <w:rsid w:val="002821B2"/>
    <w:rsid w:val="00353C0B"/>
    <w:rsid w:val="00550CEE"/>
    <w:rsid w:val="005F0D42"/>
    <w:rsid w:val="006F725C"/>
    <w:rsid w:val="00787D4F"/>
    <w:rsid w:val="007E2337"/>
    <w:rsid w:val="008B0260"/>
    <w:rsid w:val="00B32F9D"/>
    <w:rsid w:val="00C02F9F"/>
    <w:rsid w:val="00CC5291"/>
    <w:rsid w:val="00EF7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B25BF"/>
  <w15:chartTrackingRefBased/>
  <w15:docId w15:val="{821538D8-E3EB-4795-B979-4507487BE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B32F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32F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32F9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32F9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32F9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32F9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32F9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32F9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32F9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32F9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B32F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B32F9D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B32F9D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B32F9D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B32F9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B32F9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32F9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B32F9D"/>
    <w:rPr>
      <w:rFonts w:asciiTheme="minorHAnsi" w:eastAsiaTheme="majorEastAsia" w:hAnsiTheme="minorHAnsi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32F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32F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32F9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32F9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32F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32F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32F9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32F9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32F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32F9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32F9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Lu</dc:creator>
  <cp:keywords/>
  <dc:description/>
  <cp:lastModifiedBy>Hui Lu</cp:lastModifiedBy>
  <cp:revision>3</cp:revision>
  <dcterms:created xsi:type="dcterms:W3CDTF">2026-06-10T15:03:00Z</dcterms:created>
  <dcterms:modified xsi:type="dcterms:W3CDTF">2026-06-11T11:30:00Z</dcterms:modified>
</cp:coreProperties>
</file>